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458" w:type="dxa"/>
        <w:tblLook w:val="04A0" w:firstRow="1" w:lastRow="0" w:firstColumn="1" w:lastColumn="0" w:noHBand="0" w:noVBand="1"/>
      </w:tblPr>
      <w:tblGrid>
        <w:gridCol w:w="3078"/>
        <w:gridCol w:w="7380"/>
      </w:tblGrid>
      <w:tr w:rsidR="00A23361" w:rsidRPr="00A13202" w14:paraId="44B79CA3" w14:textId="77777777" w:rsidTr="00A23361">
        <w:trPr>
          <w:trHeight w:val="183"/>
        </w:trPr>
        <w:tc>
          <w:tcPr>
            <w:tcW w:w="10458" w:type="dxa"/>
            <w:gridSpan w:val="2"/>
          </w:tcPr>
          <w:p w14:paraId="336F024A" w14:textId="77777777" w:rsidR="00A23361" w:rsidRPr="00A13202" w:rsidRDefault="00A23361" w:rsidP="00B023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202">
              <w:rPr>
                <w:rFonts w:ascii="Times New Roman" w:hAnsi="Times New Roman" w:cs="Times New Roman"/>
                <w:sz w:val="20"/>
                <w:szCs w:val="20"/>
              </w:rPr>
              <w:t>terms</w:t>
            </w:r>
          </w:p>
        </w:tc>
      </w:tr>
      <w:tr w:rsidR="00A13202" w:rsidRPr="00A13202" w14:paraId="5758E746" w14:textId="77777777" w:rsidTr="00C10EC5">
        <w:trPr>
          <w:trHeight w:val="1187"/>
        </w:trPr>
        <w:tc>
          <w:tcPr>
            <w:tcW w:w="3078" w:type="dxa"/>
          </w:tcPr>
          <w:p w14:paraId="5300E531" w14:textId="6EAE215A" w:rsidR="00A13202" w:rsidRPr="00A13202" w:rsidRDefault="00A13202" w:rsidP="00A233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320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"</w:t>
            </w:r>
            <w:proofErr w:type="gramStart"/>
            <w:r w:rsidRPr="00A13202">
              <w:rPr>
                <w:rFonts w:ascii="Times New Roman" w:hAnsi="Times New Roman" w:cs="Times New Roman"/>
                <w:sz w:val="20"/>
                <w:szCs w:val="20"/>
              </w:rPr>
              <w:t>green</w:t>
            </w:r>
            <w:proofErr w:type="gramEnd"/>
            <w:r w:rsidRPr="00A13202">
              <w:rPr>
                <w:rFonts w:ascii="Times New Roman" w:hAnsi="Times New Roman" w:cs="Times New Roman"/>
                <w:sz w:val="20"/>
                <w:szCs w:val="20"/>
              </w:rPr>
              <w:t xml:space="preserve"> tea</w:t>
            </w:r>
            <w:r w:rsidRPr="00A1320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"</w:t>
            </w:r>
            <w:r w:rsidRPr="00A13202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A1320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"</w:t>
            </w:r>
            <w:r w:rsidRPr="00A13202">
              <w:rPr>
                <w:rFonts w:ascii="Times New Roman" w:hAnsi="Times New Roman" w:cs="Times New Roman"/>
                <w:sz w:val="20"/>
                <w:szCs w:val="20"/>
              </w:rPr>
              <w:t>green tea extract</w:t>
            </w:r>
            <w:r w:rsidRPr="00A1320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"</w:t>
            </w:r>
            <w:r w:rsidRPr="00A13202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A1320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"</w:t>
            </w:r>
            <w:r w:rsidRPr="00A13202">
              <w:rPr>
                <w:rFonts w:ascii="Times New Roman" w:hAnsi="Times New Roman" w:cs="Times New Roman"/>
                <w:sz w:val="20"/>
                <w:szCs w:val="20"/>
              </w:rPr>
              <w:t>catechin</w:t>
            </w:r>
            <w:r w:rsidRPr="00A1320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"</w:t>
            </w:r>
            <w:r w:rsidRPr="00A13202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A1320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"</w:t>
            </w:r>
            <w:r w:rsidRPr="00A13202">
              <w:rPr>
                <w:rFonts w:ascii="Times New Roman" w:hAnsi="Times New Roman" w:cs="Times New Roman"/>
                <w:sz w:val="20"/>
                <w:szCs w:val="20"/>
              </w:rPr>
              <w:t>catechins</w:t>
            </w:r>
            <w:r w:rsidRPr="00A1320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"</w:t>
            </w:r>
            <w:r w:rsidRPr="00A13202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A1320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"</w:t>
            </w:r>
            <w:r w:rsidRPr="00A13202">
              <w:rPr>
                <w:rFonts w:ascii="Times New Roman" w:hAnsi="Times New Roman" w:cs="Times New Roman"/>
                <w:sz w:val="20"/>
                <w:szCs w:val="20"/>
              </w:rPr>
              <w:t>Camellia sinensis</w:t>
            </w:r>
            <w:r w:rsidRPr="00A1320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"</w:t>
            </w:r>
            <w:r w:rsidRPr="00A13202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A1320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"</w:t>
            </w:r>
            <w:r w:rsidRPr="00A13202">
              <w:rPr>
                <w:rFonts w:ascii="Times New Roman" w:hAnsi="Times New Roman" w:cs="Times New Roman"/>
                <w:sz w:val="20"/>
                <w:szCs w:val="20"/>
              </w:rPr>
              <w:t>Thea sinensis</w:t>
            </w:r>
            <w:r w:rsidRPr="00A1320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"</w:t>
            </w:r>
            <w:r w:rsidRPr="00A132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46569AE" w14:textId="77777777" w:rsidR="00A13202" w:rsidRPr="00A13202" w:rsidRDefault="00A13202" w:rsidP="0078214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80" w:type="dxa"/>
          </w:tcPr>
          <w:p w14:paraId="3469BBDD" w14:textId="4383055B" w:rsidR="00A13202" w:rsidRPr="00A13202" w:rsidRDefault="00A13202" w:rsidP="00F61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3202">
              <w:rPr>
                <w:rFonts w:ascii="Times New Roman" w:hAnsi="Times New Roman" w:cs="Times New Roman"/>
                <w:sz w:val="20"/>
                <w:szCs w:val="20"/>
              </w:rPr>
              <w:t xml:space="preserve">Intervention OR "controlled trial" OR randomized OR </w:t>
            </w:r>
            <w:proofErr w:type="spellStart"/>
            <w:r w:rsidRPr="00A13202">
              <w:rPr>
                <w:rFonts w:ascii="Times New Roman" w:hAnsi="Times New Roman" w:cs="Times New Roman"/>
                <w:sz w:val="20"/>
                <w:szCs w:val="20"/>
              </w:rPr>
              <w:t>randomi</w:t>
            </w:r>
            <w:r w:rsidR="00500F7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13202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proofErr w:type="spellEnd"/>
            <w:r w:rsidRPr="00A13202">
              <w:rPr>
                <w:rFonts w:ascii="Times New Roman" w:hAnsi="Times New Roman" w:cs="Times New Roman"/>
                <w:sz w:val="20"/>
                <w:szCs w:val="20"/>
              </w:rPr>
              <w:t xml:space="preserve"> OR random OR randomly OR placebo OR "clinical trial" OR Trial </w:t>
            </w:r>
            <w:r w:rsidRPr="00A1320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R "randomized controlled trial" OR "randomized clinical trial" OR RCT OR blinded OR "double blind" OR "double blinded" OR trial OR "clinical trial" OR trials OR "Cross-Over" OR</w:t>
            </w:r>
            <w:r w:rsidRPr="00A132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1320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parallel </w:t>
            </w:r>
          </w:p>
        </w:tc>
      </w:tr>
    </w:tbl>
    <w:p w14:paraId="08AD480B" w14:textId="77777777" w:rsidR="00C61BF1" w:rsidRPr="00A13202" w:rsidRDefault="00C61BF1" w:rsidP="00C61BF1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10458" w:type="dxa"/>
        <w:tblLook w:val="04A0" w:firstRow="1" w:lastRow="0" w:firstColumn="1" w:lastColumn="0" w:noHBand="0" w:noVBand="1"/>
      </w:tblPr>
      <w:tblGrid>
        <w:gridCol w:w="1339"/>
        <w:gridCol w:w="8129"/>
        <w:gridCol w:w="990"/>
      </w:tblGrid>
      <w:tr w:rsidR="00500F7F" w:rsidRPr="00A13202" w14:paraId="05735FA2" w14:textId="183C992A" w:rsidTr="00500F7F">
        <w:trPr>
          <w:trHeight w:val="183"/>
        </w:trPr>
        <w:tc>
          <w:tcPr>
            <w:tcW w:w="9468" w:type="dxa"/>
            <w:gridSpan w:val="2"/>
          </w:tcPr>
          <w:p w14:paraId="7AB178C7" w14:textId="77777777" w:rsidR="00500F7F" w:rsidRPr="00A13202" w:rsidRDefault="00500F7F" w:rsidP="00202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202">
              <w:rPr>
                <w:rFonts w:ascii="Times New Roman" w:hAnsi="Times New Roman" w:cs="Times New Roman"/>
                <w:sz w:val="20"/>
                <w:szCs w:val="20"/>
              </w:rPr>
              <w:t>terms</w:t>
            </w:r>
          </w:p>
        </w:tc>
        <w:tc>
          <w:tcPr>
            <w:tcW w:w="990" w:type="dxa"/>
          </w:tcPr>
          <w:p w14:paraId="67CCB141" w14:textId="77777777" w:rsidR="00500F7F" w:rsidRPr="00A13202" w:rsidRDefault="00500F7F" w:rsidP="00202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F7F" w:rsidRPr="00A13202" w14:paraId="55A1EE76" w14:textId="32B8F204" w:rsidTr="00500F7F">
        <w:trPr>
          <w:trHeight w:val="1187"/>
        </w:trPr>
        <w:tc>
          <w:tcPr>
            <w:tcW w:w="1339" w:type="dxa"/>
          </w:tcPr>
          <w:p w14:paraId="36288EB6" w14:textId="77777777" w:rsidR="00500F7F" w:rsidRPr="00A13202" w:rsidRDefault="00500F7F" w:rsidP="002025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3202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8129" w:type="dxa"/>
          </w:tcPr>
          <w:p w14:paraId="4CF7B32F" w14:textId="5FDD91D2" w:rsidR="00500F7F" w:rsidRPr="00A13202" w:rsidRDefault="00500F7F" w:rsidP="002025BD">
            <w:pPr>
              <w:rPr>
                <w:rFonts w:ascii="Times New Roman" w:hAnsi="Times New Roman" w:cs="Times New Roman"/>
                <w:color w:val="3F3F3F"/>
                <w:sz w:val="20"/>
                <w:szCs w:val="20"/>
              </w:rPr>
            </w:pPr>
            <w:r w:rsidRPr="00500F7F">
              <w:rPr>
                <w:rFonts w:ascii="Times New Roman" w:hAnsi="Times New Roman" w:cs="Times New Roman"/>
                <w:color w:val="3F3F3F"/>
                <w:sz w:val="20"/>
                <w:szCs w:val="20"/>
              </w:rPr>
              <w:t xml:space="preserve">("green tea"[Title/Abstract] OR "green tea extract"[Title/Abstract] OR "catechin"[Title/Abstract] OR "catechins"[Title/Abstract] OR "Camellia sinensis"[Title/Abstract] OR "Thea sinensis"[Title/Abstract]) AND (Intervention[Title/Abstract] OR "controlled trial"[Title/Abstract] OR randomized[Title/Abstract] OR </w:t>
            </w:r>
            <w:proofErr w:type="spellStart"/>
            <w:r w:rsidRPr="00500F7F">
              <w:rPr>
                <w:rFonts w:ascii="Times New Roman" w:hAnsi="Times New Roman" w:cs="Times New Roman"/>
                <w:color w:val="3F3F3F"/>
                <w:sz w:val="20"/>
                <w:szCs w:val="20"/>
              </w:rPr>
              <w:t>randomised</w:t>
            </w:r>
            <w:proofErr w:type="spellEnd"/>
            <w:r w:rsidRPr="00500F7F">
              <w:rPr>
                <w:rFonts w:ascii="Times New Roman" w:hAnsi="Times New Roman" w:cs="Times New Roman"/>
                <w:color w:val="3F3F3F"/>
                <w:sz w:val="20"/>
                <w:szCs w:val="20"/>
              </w:rPr>
              <w:t>[Title/Abstract] OR random[Title/Abstract] OR randomly[Title/Abstract] OR placebo[Title/Abstract] OR "clinical trial"[Title/Abstract] OR Trial[Title/Abstract] OR "randomized controlled trial"[Title/Abstract] OR "randomized clinical trial"[Title/Abstract] OR RCT[Title/Abstract] OR blinded[Title/Abstract] OR "double blind"[Title/Abstract] OR "double blinded"[Title/Abstract] OR trial[Title/Abstract] OR trials[Title/Abstract] OR "Cross-Over"[Title/Abstract] OR parallel[Title/Abstract] OR)</w:t>
            </w:r>
          </w:p>
        </w:tc>
        <w:tc>
          <w:tcPr>
            <w:tcW w:w="990" w:type="dxa"/>
          </w:tcPr>
          <w:p w14:paraId="7C295067" w14:textId="10F23328" w:rsidR="00500F7F" w:rsidRPr="00A13202" w:rsidRDefault="00500F7F" w:rsidP="002025BD">
            <w:pPr>
              <w:rPr>
                <w:rFonts w:ascii="Times New Roman" w:hAnsi="Times New Roman" w:cs="Times New Roman"/>
                <w:color w:val="3F3F3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F3F3F"/>
                <w:sz w:val="20"/>
                <w:szCs w:val="20"/>
              </w:rPr>
              <w:t>2054</w:t>
            </w:r>
          </w:p>
        </w:tc>
      </w:tr>
      <w:tr w:rsidR="00500F7F" w:rsidRPr="00A13202" w14:paraId="79A4B758" w14:textId="57FE6E29" w:rsidTr="00500F7F">
        <w:trPr>
          <w:trHeight w:val="1187"/>
        </w:trPr>
        <w:tc>
          <w:tcPr>
            <w:tcW w:w="1339" w:type="dxa"/>
          </w:tcPr>
          <w:p w14:paraId="730DA948" w14:textId="77777777" w:rsidR="00500F7F" w:rsidRPr="00A13202" w:rsidRDefault="00500F7F" w:rsidP="002025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3202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8129" w:type="dxa"/>
          </w:tcPr>
          <w:p w14:paraId="6E241774" w14:textId="3DFFF2B0" w:rsidR="00500F7F" w:rsidRPr="00A13202" w:rsidRDefault="00500F7F" w:rsidP="002025BD">
            <w:pPr>
              <w:rPr>
                <w:rFonts w:ascii="Times New Roman" w:hAnsi="Times New Roman" w:cs="Times New Roman"/>
                <w:color w:val="3F3F3F"/>
                <w:sz w:val="20"/>
                <w:szCs w:val="20"/>
              </w:rPr>
            </w:pPr>
            <w:r w:rsidRPr="00500F7F">
              <w:rPr>
                <w:rFonts w:ascii="Times New Roman" w:hAnsi="Times New Roman" w:cs="Times New Roman"/>
                <w:color w:val="3F3F3F"/>
                <w:sz w:val="20"/>
                <w:szCs w:val="20"/>
              </w:rPr>
              <w:t xml:space="preserve">( TITLE-ABS-KEY ( "green tea"  OR  "green tea extract"  OR  "catechin"  OR  "catechins"  OR  "Camellia sinensis"  OR  "Thea sinensis" )  AND  TITLE-ABS-KEY ( intervention  OR  "controlled trial"  OR  randomized  OR  </w:t>
            </w:r>
            <w:proofErr w:type="spellStart"/>
            <w:r w:rsidRPr="00500F7F">
              <w:rPr>
                <w:rFonts w:ascii="Times New Roman" w:hAnsi="Times New Roman" w:cs="Times New Roman"/>
                <w:color w:val="3F3F3F"/>
                <w:sz w:val="20"/>
                <w:szCs w:val="20"/>
              </w:rPr>
              <w:t>randomised</w:t>
            </w:r>
            <w:proofErr w:type="spellEnd"/>
            <w:r w:rsidRPr="00500F7F">
              <w:rPr>
                <w:rFonts w:ascii="Times New Roman" w:hAnsi="Times New Roman" w:cs="Times New Roman"/>
                <w:color w:val="3F3F3F"/>
                <w:sz w:val="20"/>
                <w:szCs w:val="20"/>
              </w:rPr>
              <w:t xml:space="preserve">  OR  random  OR  randomly  OR  placebo  OR  "clinical trial"  OR  trial  OR  "randomized controlled trial"  OR  "randomized clinical trial"  OR  </w:t>
            </w:r>
            <w:proofErr w:type="spellStart"/>
            <w:r w:rsidRPr="00500F7F">
              <w:rPr>
                <w:rFonts w:ascii="Times New Roman" w:hAnsi="Times New Roman" w:cs="Times New Roman"/>
                <w:color w:val="3F3F3F"/>
                <w:sz w:val="20"/>
                <w:szCs w:val="20"/>
              </w:rPr>
              <w:t>rct</w:t>
            </w:r>
            <w:proofErr w:type="spellEnd"/>
            <w:r w:rsidRPr="00500F7F">
              <w:rPr>
                <w:rFonts w:ascii="Times New Roman" w:hAnsi="Times New Roman" w:cs="Times New Roman"/>
                <w:color w:val="3F3F3F"/>
                <w:sz w:val="20"/>
                <w:szCs w:val="20"/>
              </w:rPr>
              <w:t xml:space="preserve">  OR  blinded  OR  "double blind"  OR  "double blinded"  OR  trial  OR  "clinical trial"  OR  trials  OR  "Cross-Over"  OR  parallel ) )</w:t>
            </w:r>
          </w:p>
        </w:tc>
        <w:tc>
          <w:tcPr>
            <w:tcW w:w="990" w:type="dxa"/>
          </w:tcPr>
          <w:p w14:paraId="56D506B7" w14:textId="2AC52C3E" w:rsidR="00500F7F" w:rsidRPr="00A13202" w:rsidRDefault="00500F7F" w:rsidP="002025BD">
            <w:pPr>
              <w:rPr>
                <w:rFonts w:ascii="Times New Roman" w:hAnsi="Times New Roman" w:cs="Times New Roman"/>
                <w:color w:val="3F3F3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F3F3F"/>
                <w:sz w:val="20"/>
                <w:szCs w:val="20"/>
              </w:rPr>
              <w:t>5316</w:t>
            </w:r>
          </w:p>
        </w:tc>
      </w:tr>
      <w:tr w:rsidR="00500F7F" w:rsidRPr="00A13202" w14:paraId="0049E7DD" w14:textId="456F82EE" w:rsidTr="00500F7F">
        <w:trPr>
          <w:trHeight w:val="1187"/>
        </w:trPr>
        <w:tc>
          <w:tcPr>
            <w:tcW w:w="1339" w:type="dxa"/>
          </w:tcPr>
          <w:p w14:paraId="3F1AB510" w14:textId="77777777" w:rsidR="00500F7F" w:rsidRPr="00A13202" w:rsidRDefault="00500F7F" w:rsidP="002025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3202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8129" w:type="dxa"/>
          </w:tcPr>
          <w:p w14:paraId="1EB2EA03" w14:textId="62046A75" w:rsidR="00500F7F" w:rsidRPr="00A13202" w:rsidRDefault="00500F7F" w:rsidP="00500F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320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"</w:t>
            </w:r>
            <w:proofErr w:type="gramStart"/>
            <w:r w:rsidRPr="00A13202">
              <w:rPr>
                <w:rFonts w:ascii="Times New Roman" w:hAnsi="Times New Roman" w:cs="Times New Roman"/>
                <w:sz w:val="20"/>
                <w:szCs w:val="20"/>
              </w:rPr>
              <w:t>green</w:t>
            </w:r>
            <w:proofErr w:type="gramEnd"/>
            <w:r w:rsidRPr="00A13202">
              <w:rPr>
                <w:rFonts w:ascii="Times New Roman" w:hAnsi="Times New Roman" w:cs="Times New Roman"/>
                <w:sz w:val="20"/>
                <w:szCs w:val="20"/>
              </w:rPr>
              <w:t xml:space="preserve"> tea</w:t>
            </w:r>
            <w:r w:rsidRPr="00A1320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"</w:t>
            </w:r>
            <w:r w:rsidRPr="00A13202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A1320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"</w:t>
            </w:r>
            <w:r w:rsidRPr="00A13202">
              <w:rPr>
                <w:rFonts w:ascii="Times New Roman" w:hAnsi="Times New Roman" w:cs="Times New Roman"/>
                <w:sz w:val="20"/>
                <w:szCs w:val="20"/>
              </w:rPr>
              <w:t>green tea extract</w:t>
            </w:r>
            <w:r w:rsidRPr="00A1320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"</w:t>
            </w:r>
            <w:r w:rsidRPr="00A13202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A1320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"</w:t>
            </w:r>
            <w:r w:rsidRPr="00A13202">
              <w:rPr>
                <w:rFonts w:ascii="Times New Roman" w:hAnsi="Times New Roman" w:cs="Times New Roman"/>
                <w:sz w:val="20"/>
                <w:szCs w:val="20"/>
              </w:rPr>
              <w:t>catechin</w:t>
            </w:r>
            <w:r w:rsidRPr="00A1320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"</w:t>
            </w:r>
            <w:r w:rsidRPr="00A13202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A1320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"</w:t>
            </w:r>
            <w:r w:rsidRPr="00A13202">
              <w:rPr>
                <w:rFonts w:ascii="Times New Roman" w:hAnsi="Times New Roman" w:cs="Times New Roman"/>
                <w:sz w:val="20"/>
                <w:szCs w:val="20"/>
              </w:rPr>
              <w:t>catechins</w:t>
            </w:r>
            <w:r w:rsidRPr="00A1320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"</w:t>
            </w:r>
            <w:r w:rsidRPr="00A13202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A1320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"</w:t>
            </w:r>
            <w:r w:rsidRPr="00A13202">
              <w:rPr>
                <w:rFonts w:ascii="Times New Roman" w:hAnsi="Times New Roman" w:cs="Times New Roman"/>
                <w:sz w:val="20"/>
                <w:szCs w:val="20"/>
              </w:rPr>
              <w:t>Camellia sinensis</w:t>
            </w:r>
            <w:r w:rsidRPr="00A1320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"</w:t>
            </w:r>
            <w:r w:rsidRPr="00A13202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A1320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"</w:t>
            </w:r>
            <w:r w:rsidRPr="00A13202">
              <w:rPr>
                <w:rFonts w:ascii="Times New Roman" w:hAnsi="Times New Roman" w:cs="Times New Roman"/>
                <w:sz w:val="20"/>
                <w:szCs w:val="20"/>
              </w:rPr>
              <w:t>Thea sinensis</w:t>
            </w:r>
            <w:r w:rsidRPr="00A1320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"</w:t>
            </w:r>
            <w:r w:rsidRPr="00A132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Topic) and </w:t>
            </w:r>
            <w:r w:rsidRPr="00A13202">
              <w:rPr>
                <w:rFonts w:ascii="Times New Roman" w:hAnsi="Times New Roman" w:cs="Times New Roman"/>
                <w:sz w:val="20"/>
                <w:szCs w:val="20"/>
              </w:rPr>
              <w:t xml:space="preserve">Intervention OR "controlled trial" OR randomized OR </w:t>
            </w:r>
            <w:proofErr w:type="spellStart"/>
            <w:r w:rsidRPr="00A13202">
              <w:rPr>
                <w:rFonts w:ascii="Times New Roman" w:hAnsi="Times New Roman" w:cs="Times New Roman"/>
                <w:sz w:val="20"/>
                <w:szCs w:val="20"/>
              </w:rPr>
              <w:t>random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13202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proofErr w:type="spellEnd"/>
            <w:r w:rsidRPr="00A13202">
              <w:rPr>
                <w:rFonts w:ascii="Times New Roman" w:hAnsi="Times New Roman" w:cs="Times New Roman"/>
                <w:sz w:val="20"/>
                <w:szCs w:val="20"/>
              </w:rPr>
              <w:t xml:space="preserve"> OR random OR randomly OR placebo OR "clinical trial" OR Trial </w:t>
            </w:r>
            <w:r w:rsidRPr="00A1320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R "randomized controlled trial" OR "randomized clinical trial" OR RCT OR blinded OR "double blind" OR "double blinded" OR trial OR "clinical trial" OR trials OR "Cross-Over" OR</w:t>
            </w:r>
            <w:r w:rsidRPr="00A132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1320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aralle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Topic)</w:t>
            </w:r>
          </w:p>
          <w:p w14:paraId="7EA0F7A8" w14:textId="0CB14D1D" w:rsidR="00500F7F" w:rsidRPr="00A13202" w:rsidRDefault="00500F7F" w:rsidP="002025BD">
            <w:pPr>
              <w:rPr>
                <w:rFonts w:ascii="Times New Roman" w:hAnsi="Times New Roman" w:cs="Times New Roman"/>
                <w:color w:val="3F3F3F"/>
                <w:sz w:val="20"/>
                <w:szCs w:val="20"/>
              </w:rPr>
            </w:pPr>
          </w:p>
        </w:tc>
        <w:tc>
          <w:tcPr>
            <w:tcW w:w="990" w:type="dxa"/>
          </w:tcPr>
          <w:p w14:paraId="61FEC63E" w14:textId="4FDF0811" w:rsidR="00500F7F" w:rsidRPr="00A13202" w:rsidRDefault="00500F7F" w:rsidP="002025BD">
            <w:pPr>
              <w:rPr>
                <w:rFonts w:ascii="Times New Roman" w:hAnsi="Times New Roman" w:cs="Times New Roman"/>
                <w:color w:val="3F3F3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F3F3F"/>
                <w:sz w:val="20"/>
                <w:szCs w:val="20"/>
              </w:rPr>
              <w:t>3916</w:t>
            </w:r>
          </w:p>
        </w:tc>
      </w:tr>
      <w:tr w:rsidR="00500F7F" w:rsidRPr="00A13202" w14:paraId="40492E5F" w14:textId="77777777" w:rsidTr="00500F7F">
        <w:trPr>
          <w:trHeight w:val="1187"/>
        </w:trPr>
        <w:tc>
          <w:tcPr>
            <w:tcW w:w="1339" w:type="dxa"/>
          </w:tcPr>
          <w:p w14:paraId="1A8671DD" w14:textId="6E6EA293" w:rsidR="00500F7F" w:rsidRPr="00A13202" w:rsidRDefault="00500F7F" w:rsidP="002025B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All </w:t>
            </w:r>
          </w:p>
        </w:tc>
        <w:tc>
          <w:tcPr>
            <w:tcW w:w="8129" w:type="dxa"/>
          </w:tcPr>
          <w:p w14:paraId="32CAFD55" w14:textId="77777777" w:rsidR="00500F7F" w:rsidRPr="00A13202" w:rsidRDefault="00500F7F" w:rsidP="00500F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0" w:type="dxa"/>
          </w:tcPr>
          <w:p w14:paraId="30657BBF" w14:textId="03DAD29E" w:rsidR="00500F7F" w:rsidRDefault="00246F42" w:rsidP="002025BD">
            <w:pPr>
              <w:rPr>
                <w:rFonts w:ascii="Times New Roman" w:hAnsi="Times New Roman" w:cs="Times New Roman"/>
                <w:color w:val="3F3F3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F3F3F"/>
                <w:sz w:val="20"/>
                <w:szCs w:val="20"/>
              </w:rPr>
              <w:t>11286</w:t>
            </w:r>
          </w:p>
        </w:tc>
      </w:tr>
      <w:tr w:rsidR="00246F42" w:rsidRPr="00A13202" w14:paraId="78DC5D4A" w14:textId="77777777" w:rsidTr="00500F7F">
        <w:trPr>
          <w:trHeight w:val="1187"/>
        </w:trPr>
        <w:tc>
          <w:tcPr>
            <w:tcW w:w="1339" w:type="dxa"/>
          </w:tcPr>
          <w:p w14:paraId="30C9B9D4" w14:textId="758661FE" w:rsidR="00246F42" w:rsidRDefault="00246F42" w:rsidP="002025B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Duplicates </w:t>
            </w:r>
          </w:p>
        </w:tc>
        <w:tc>
          <w:tcPr>
            <w:tcW w:w="8129" w:type="dxa"/>
          </w:tcPr>
          <w:p w14:paraId="45EAD4E7" w14:textId="77777777" w:rsidR="00246F42" w:rsidRPr="00A13202" w:rsidRDefault="00246F42" w:rsidP="00500F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0" w:type="dxa"/>
          </w:tcPr>
          <w:p w14:paraId="5CF6886B" w14:textId="5D29C00E" w:rsidR="00246F42" w:rsidRDefault="00246F42" w:rsidP="002025BD">
            <w:pPr>
              <w:rPr>
                <w:rFonts w:ascii="Times New Roman" w:hAnsi="Times New Roman" w:cs="Times New Roman"/>
                <w:color w:val="3F3F3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F3F3F"/>
                <w:sz w:val="20"/>
                <w:szCs w:val="20"/>
              </w:rPr>
              <w:t>3529</w:t>
            </w:r>
          </w:p>
        </w:tc>
      </w:tr>
      <w:tr w:rsidR="00246F42" w:rsidRPr="00A13202" w14:paraId="20241B65" w14:textId="77777777" w:rsidTr="00500F7F">
        <w:trPr>
          <w:trHeight w:val="1187"/>
        </w:trPr>
        <w:tc>
          <w:tcPr>
            <w:tcW w:w="1339" w:type="dxa"/>
          </w:tcPr>
          <w:p w14:paraId="2CE34C43" w14:textId="4C8EA43F" w:rsidR="00246F42" w:rsidRDefault="00246F42" w:rsidP="002025B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emained </w:t>
            </w:r>
          </w:p>
        </w:tc>
        <w:tc>
          <w:tcPr>
            <w:tcW w:w="8129" w:type="dxa"/>
          </w:tcPr>
          <w:p w14:paraId="26F174F1" w14:textId="77777777" w:rsidR="00246F42" w:rsidRPr="00A13202" w:rsidRDefault="00246F42" w:rsidP="00500F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0" w:type="dxa"/>
          </w:tcPr>
          <w:p w14:paraId="182009C9" w14:textId="6748B75E" w:rsidR="00246F42" w:rsidRDefault="00246F42" w:rsidP="002025BD">
            <w:pPr>
              <w:rPr>
                <w:rFonts w:ascii="Times New Roman" w:hAnsi="Times New Roman" w:cs="Times New Roman"/>
                <w:color w:val="3F3F3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F3F3F"/>
                <w:sz w:val="20"/>
                <w:szCs w:val="20"/>
              </w:rPr>
              <w:t>7757</w:t>
            </w:r>
          </w:p>
        </w:tc>
      </w:tr>
    </w:tbl>
    <w:p w14:paraId="2E50B844" w14:textId="77777777" w:rsidR="00643CE6" w:rsidRPr="00A13202" w:rsidRDefault="00643CE6" w:rsidP="00C61BF1">
      <w:pPr>
        <w:rPr>
          <w:rFonts w:asciiTheme="majorBidi" w:hAnsiTheme="majorBidi" w:cstheme="majorBidi"/>
          <w:sz w:val="20"/>
          <w:szCs w:val="20"/>
        </w:rPr>
      </w:pPr>
    </w:p>
    <w:p w14:paraId="342ACAD7" w14:textId="77777777" w:rsidR="005070E7" w:rsidRPr="00A13202" w:rsidRDefault="005070E7" w:rsidP="00C61BF1">
      <w:pPr>
        <w:rPr>
          <w:rFonts w:asciiTheme="majorBidi" w:hAnsiTheme="majorBidi" w:cstheme="majorBidi"/>
          <w:sz w:val="20"/>
          <w:szCs w:val="20"/>
        </w:rPr>
      </w:pPr>
    </w:p>
    <w:p w14:paraId="68B46615" w14:textId="488205B7" w:rsidR="00C61BF1" w:rsidRPr="00A13202" w:rsidRDefault="00643CE6" w:rsidP="00643CE6">
      <w:pPr>
        <w:rPr>
          <w:rFonts w:asciiTheme="majorBidi" w:hAnsiTheme="majorBidi" w:cstheme="majorBidi"/>
          <w:sz w:val="20"/>
          <w:szCs w:val="20"/>
          <w:rtl/>
        </w:rPr>
      </w:pPr>
      <w:proofErr w:type="gramStart"/>
      <w:r w:rsidRPr="00A13202">
        <w:rPr>
          <w:rFonts w:ascii="Helvetica" w:hAnsi="Helvetica" w:cs="Helvetica"/>
          <w:color w:val="454545"/>
          <w:sz w:val="20"/>
          <w:szCs w:val="20"/>
          <w:shd w:val="clear" w:color="auto" w:fill="FFFFFF"/>
        </w:rPr>
        <w:t xml:space="preserve">May </w:t>
      </w:r>
      <w:r w:rsidR="00BE786E" w:rsidRPr="00A13202">
        <w:rPr>
          <w:rFonts w:ascii="Helvetica" w:hAnsi="Helvetica" w:cs="Helvetica"/>
          <w:color w:val="454545"/>
          <w:sz w:val="20"/>
          <w:szCs w:val="20"/>
          <w:shd w:val="clear" w:color="auto" w:fill="FFFFFF"/>
        </w:rPr>
        <w:t xml:space="preserve"> </w:t>
      </w:r>
      <w:r w:rsidRPr="00A13202">
        <w:rPr>
          <w:rFonts w:ascii="Helvetica" w:hAnsi="Helvetica" w:cs="Helvetica"/>
          <w:color w:val="454545"/>
          <w:sz w:val="20"/>
          <w:szCs w:val="20"/>
          <w:shd w:val="clear" w:color="auto" w:fill="FFFFFF"/>
        </w:rPr>
        <w:t>202</w:t>
      </w:r>
      <w:r w:rsidR="00246F42">
        <w:rPr>
          <w:rFonts w:ascii="Helvetica" w:hAnsi="Helvetica" w:cs="Helvetica"/>
          <w:color w:val="454545"/>
          <w:sz w:val="20"/>
          <w:szCs w:val="20"/>
          <w:shd w:val="clear" w:color="auto" w:fill="FFFFFF"/>
        </w:rPr>
        <w:t>2</w:t>
      </w:r>
      <w:proofErr w:type="gramEnd"/>
    </w:p>
    <w:p w14:paraId="6BBD1482" w14:textId="77777777" w:rsidR="00C61BF1" w:rsidRPr="00A13202" w:rsidRDefault="00C61BF1" w:rsidP="00C61BF1">
      <w:pPr>
        <w:rPr>
          <w:rFonts w:asciiTheme="majorBidi" w:hAnsiTheme="majorBidi" w:cstheme="majorBidi"/>
          <w:sz w:val="20"/>
          <w:szCs w:val="20"/>
        </w:rPr>
      </w:pPr>
    </w:p>
    <w:p w14:paraId="4FC8BA1C" w14:textId="77777777" w:rsidR="00C61BF1" w:rsidRPr="00A13202" w:rsidRDefault="00C61BF1" w:rsidP="00C61BF1">
      <w:pPr>
        <w:rPr>
          <w:rFonts w:asciiTheme="majorBidi" w:hAnsiTheme="majorBidi" w:cstheme="majorBidi"/>
          <w:sz w:val="20"/>
          <w:szCs w:val="20"/>
        </w:rPr>
      </w:pPr>
    </w:p>
    <w:p w14:paraId="4026AA5A" w14:textId="77777777" w:rsidR="00A21C4D" w:rsidRPr="00A13202" w:rsidRDefault="00A21C4D">
      <w:pPr>
        <w:rPr>
          <w:sz w:val="20"/>
          <w:szCs w:val="20"/>
        </w:rPr>
      </w:pPr>
    </w:p>
    <w:sectPr w:rsidR="00A21C4D" w:rsidRPr="00A132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50B5D"/>
    <w:rsid w:val="00006600"/>
    <w:rsid w:val="00006E83"/>
    <w:rsid w:val="0002030E"/>
    <w:rsid w:val="0006159D"/>
    <w:rsid w:val="00120B38"/>
    <w:rsid w:val="00162F26"/>
    <w:rsid w:val="002156BA"/>
    <w:rsid w:val="00246F42"/>
    <w:rsid w:val="00281145"/>
    <w:rsid w:val="002B1006"/>
    <w:rsid w:val="00317B3E"/>
    <w:rsid w:val="00345894"/>
    <w:rsid w:val="003710BB"/>
    <w:rsid w:val="003D0D46"/>
    <w:rsid w:val="00404A03"/>
    <w:rsid w:val="00423954"/>
    <w:rsid w:val="00430F36"/>
    <w:rsid w:val="00500F7F"/>
    <w:rsid w:val="005070E7"/>
    <w:rsid w:val="005171DD"/>
    <w:rsid w:val="005E1F4E"/>
    <w:rsid w:val="005F088F"/>
    <w:rsid w:val="00643CE6"/>
    <w:rsid w:val="006535C1"/>
    <w:rsid w:val="006A575D"/>
    <w:rsid w:val="007313E9"/>
    <w:rsid w:val="0078214D"/>
    <w:rsid w:val="00824410"/>
    <w:rsid w:val="008442A3"/>
    <w:rsid w:val="00887051"/>
    <w:rsid w:val="008C0DC7"/>
    <w:rsid w:val="00913ABE"/>
    <w:rsid w:val="00946027"/>
    <w:rsid w:val="0094689B"/>
    <w:rsid w:val="00974720"/>
    <w:rsid w:val="009A1824"/>
    <w:rsid w:val="00A13202"/>
    <w:rsid w:val="00A21C4D"/>
    <w:rsid w:val="00A23361"/>
    <w:rsid w:val="00A81384"/>
    <w:rsid w:val="00AC422E"/>
    <w:rsid w:val="00AC6690"/>
    <w:rsid w:val="00B023CB"/>
    <w:rsid w:val="00B22D5A"/>
    <w:rsid w:val="00B6753D"/>
    <w:rsid w:val="00BC4E52"/>
    <w:rsid w:val="00BE46B8"/>
    <w:rsid w:val="00BE786E"/>
    <w:rsid w:val="00C24BD2"/>
    <w:rsid w:val="00C426AD"/>
    <w:rsid w:val="00C61BF1"/>
    <w:rsid w:val="00C64F90"/>
    <w:rsid w:val="00D44090"/>
    <w:rsid w:val="00D50B5D"/>
    <w:rsid w:val="00D96EBF"/>
    <w:rsid w:val="00E01442"/>
    <w:rsid w:val="00E52F34"/>
    <w:rsid w:val="00E578D5"/>
    <w:rsid w:val="00E63EE4"/>
    <w:rsid w:val="00E67800"/>
    <w:rsid w:val="00F47910"/>
    <w:rsid w:val="00F618D8"/>
    <w:rsid w:val="00F6332A"/>
    <w:rsid w:val="00FA4910"/>
    <w:rsid w:val="00FF3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1677C"/>
  <w15:docId w15:val="{59FFD4E6-C2D4-4A27-8F83-D4E692734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23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61BF1"/>
    <w:rPr>
      <w:color w:val="0000FF"/>
      <w:u w:val="single"/>
    </w:rPr>
  </w:style>
  <w:style w:type="character" w:customStyle="1" w:styleId="searchhistory-search-term">
    <w:name w:val="searchhistory-search-term"/>
    <w:basedOn w:val="DefaultParagraphFont"/>
    <w:rsid w:val="00C61BF1"/>
  </w:style>
  <w:style w:type="character" w:customStyle="1" w:styleId="anchortext">
    <w:name w:val="anchortext"/>
    <w:basedOn w:val="DefaultParagraphFont"/>
    <w:rsid w:val="00C61BF1"/>
  </w:style>
  <w:style w:type="character" w:customStyle="1" w:styleId="txtsmaller">
    <w:name w:val="txtsmaller"/>
    <w:basedOn w:val="DefaultParagraphFont"/>
    <w:rsid w:val="00C61BF1"/>
  </w:style>
  <w:style w:type="character" w:customStyle="1" w:styleId="txtsmallerbold">
    <w:name w:val="txtsmallerbold"/>
    <w:basedOn w:val="DefaultParagraphFont"/>
    <w:rsid w:val="00C61BF1"/>
  </w:style>
  <w:style w:type="character" w:customStyle="1" w:styleId="term">
    <w:name w:val="term"/>
    <w:basedOn w:val="DefaultParagraphFont"/>
    <w:rsid w:val="000203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92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15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7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88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2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8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21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64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03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49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2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3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16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66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5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73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3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63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30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0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1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73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5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55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81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0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04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99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63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9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23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35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48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09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5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2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44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31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6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30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2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3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13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6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4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34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9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18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7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1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11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54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6C9547-C1FD-4D81-BD6D-6A6D94875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0</TotalTime>
  <Pages>1</Pages>
  <Words>344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Omid Asbaghi</cp:lastModifiedBy>
  <cp:revision>28</cp:revision>
  <dcterms:created xsi:type="dcterms:W3CDTF">2018-05-30T11:33:00Z</dcterms:created>
  <dcterms:modified xsi:type="dcterms:W3CDTF">2022-05-22T09:22:00Z</dcterms:modified>
</cp:coreProperties>
</file>